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jusskuggning-dekorfrg1"/>
        <w:tblpPr w:leftFromText="141" w:rightFromText="141" w:vertAnchor="page" w:horzAnchor="margin" w:tblpXSpec="center" w:tblpY="1055"/>
        <w:tblW w:w="6068" w:type="pct"/>
        <w:tblBorders>
          <w:top w:val="single" w:sz="8" w:space="0" w:color="000000" w:themeColor="text1"/>
          <w:insideH w:val="single" w:sz="8" w:space="0" w:color="5B9BD5" w:themeColor="accent1"/>
        </w:tblBorders>
        <w:tblLayout w:type="fixed"/>
        <w:tblLook w:val="0660" w:firstRow="1" w:lastRow="1" w:firstColumn="0" w:lastColumn="0" w:noHBand="1" w:noVBand="1"/>
      </w:tblPr>
      <w:tblGrid>
        <w:gridCol w:w="2410"/>
        <w:gridCol w:w="1266"/>
        <w:gridCol w:w="1535"/>
        <w:gridCol w:w="2250"/>
        <w:gridCol w:w="986"/>
        <w:gridCol w:w="1759"/>
        <w:gridCol w:w="568"/>
        <w:gridCol w:w="236"/>
      </w:tblGrid>
      <w:tr w:rsidR="00EA1037" w:rsidRPr="006701FF" w14:paraId="2ECD4879" w14:textId="77777777" w:rsidTr="00EA103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7" w:type="pct"/>
          <w:trHeight w:val="354"/>
        </w:trPr>
        <w:tc>
          <w:tcPr>
            <w:tcW w:w="4893" w:type="pct"/>
            <w:gridSpan w:val="7"/>
            <w:tcBorders>
              <w:top w:val="nil"/>
              <w:bottom w:val="single" w:sz="8" w:space="0" w:color="000000" w:themeColor="text1"/>
            </w:tcBorders>
            <w:noWrap/>
          </w:tcPr>
          <w:p w14:paraId="696A51B4" w14:textId="5A13FB04" w:rsidR="00EA1037" w:rsidRPr="00EA1037" w:rsidRDefault="00EA1037" w:rsidP="00F86861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B361AB">
              <w:rPr>
                <w:rFonts w:ascii="Times New Roman" w:hAnsi="Times New Roman" w:cs="Times New Roman"/>
                <w:color w:val="auto"/>
                <w:lang w:val="en-GB"/>
              </w:rPr>
              <w:t>TABLE S3</w:t>
            </w:r>
            <w:r w:rsidRPr="00B361AB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Periapical status in 159 roots with inadequate preoperative root filling quality, after ≥5 years’ follow-up. Logistic regression analysis was applied. Data are missing for 65 roots (29</w:t>
            </w:r>
            <w:r w:rsidRPr="002D66F5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%).</w:t>
            </w:r>
            <w:r w:rsidR="006F5E94" w:rsidRPr="002D66F5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Presents</w:t>
            </w:r>
            <w:r w:rsidR="006F5E94" w:rsidRPr="002D66F5">
              <w:rPr>
                <w:color w:val="auto"/>
              </w:rPr>
              <w:t xml:space="preserve"> </w:t>
            </w:r>
            <w:r w:rsidR="006F5E94" w:rsidRPr="002D66F5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supplementary data regarding beta values, standard </w:t>
            </w:r>
            <w:proofErr w:type="gramStart"/>
            <w:r w:rsidR="006F5E94" w:rsidRPr="002D66F5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errors</w:t>
            </w:r>
            <w:proofErr w:type="gramEnd"/>
            <w:r w:rsidR="006F5E94" w:rsidRPr="002D66F5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and degrees of freedom. </w:t>
            </w:r>
          </w:p>
        </w:tc>
      </w:tr>
      <w:tr w:rsidR="006F5E94" w:rsidRPr="008661B5" w14:paraId="02201A8A" w14:textId="77777777" w:rsidTr="006F5E94">
        <w:trPr>
          <w:trHeight w:val="354"/>
        </w:trPr>
        <w:tc>
          <w:tcPr>
            <w:tcW w:w="10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14621AE2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272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9C90B0F" w14:textId="74A3C003" w:rsidR="00EA1037" w:rsidRPr="008661B5" w:rsidRDefault="00EA1037" w:rsidP="00F86861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D66F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No AP, </w:t>
            </w:r>
            <w:r w:rsidRPr="002D66F5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n</w:t>
            </w:r>
            <w:r w:rsidRPr="002D66F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(</w:t>
            </w:r>
            <w:proofErr w:type="gramStart"/>
            <w:r w:rsidRPr="002D66F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%)   </w:t>
            </w:r>
            <w:proofErr w:type="gramEnd"/>
            <w:r w:rsidRPr="002D66F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AP, </w:t>
            </w:r>
            <w:r w:rsidRPr="002D66F5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en-GB"/>
              </w:rPr>
              <w:t>n</w:t>
            </w:r>
            <w:r w:rsidRPr="002D66F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(%)     </w:t>
            </w:r>
          </w:p>
        </w:tc>
        <w:tc>
          <w:tcPr>
            <w:tcW w:w="102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BA0674" w14:textId="77777777" w:rsidR="00EA1037" w:rsidRPr="008661B5" w:rsidRDefault="00EA1037" w:rsidP="00F8686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Univariate analysis</w:t>
            </w:r>
          </w:p>
          <w:p w14:paraId="2B967F56" w14:textId="77777777" w:rsidR="00EA1037" w:rsidRPr="008661B5" w:rsidRDefault="00EA1037" w:rsidP="00F86861">
            <w:pPr>
              <w:tabs>
                <w:tab w:val="right" w:pos="1711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OR (95% CI)           </w:t>
            </w:r>
          </w:p>
        </w:tc>
        <w:tc>
          <w:tcPr>
            <w:tcW w:w="44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79FCEFF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58D4F4C9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79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CBFAF4A" w14:textId="4DB9135D" w:rsidR="00EA1037" w:rsidRPr="00B361AB" w:rsidRDefault="00EA1037" w:rsidP="00EA103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60B495C7" w14:textId="5028C095" w:rsidR="00EA1037" w:rsidRPr="00A72C03" w:rsidRDefault="00EA1037" w:rsidP="00EA10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61AB">
              <w:rPr>
                <w:rFonts w:ascii="Times New Roman" w:hAnsi="Times New Roman" w:cs="Times New Roman"/>
                <w:color w:val="auto"/>
              </w:rPr>
              <w:t xml:space="preserve">β        </w:t>
            </w:r>
            <w:r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B361AB">
              <w:rPr>
                <w:rFonts w:ascii="Times New Roman" w:hAnsi="Times New Roman" w:cs="Times New Roman"/>
                <w:color w:val="auto"/>
              </w:rPr>
              <w:t xml:space="preserve"> SE (β)</w:t>
            </w:r>
          </w:p>
        </w:tc>
        <w:tc>
          <w:tcPr>
            <w:tcW w:w="25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AE2E2B7" w14:textId="6760EF72" w:rsidR="00EA1037" w:rsidRPr="00077754" w:rsidRDefault="00EA1037" w:rsidP="00EA103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</w:t>
            </w:r>
            <w:r w:rsidRPr="00EA10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</w:t>
            </w:r>
          </w:p>
        </w:tc>
        <w:tc>
          <w:tcPr>
            <w:tcW w:w="10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8EED715" w14:textId="77777777" w:rsidR="00EA1037" w:rsidRPr="00A72C03" w:rsidRDefault="00EA1037" w:rsidP="00F86861">
            <w:pP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EA1037" w:rsidRPr="008661B5" w14:paraId="00C8A0E3" w14:textId="77777777" w:rsidTr="006F5E94">
        <w:trPr>
          <w:trHeight w:val="3222"/>
        </w:trPr>
        <w:tc>
          <w:tcPr>
            <w:tcW w:w="10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24A6DD0D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Age </w:t>
            </w:r>
          </w:p>
          <w:p w14:paraId="307B090D" w14:textId="0C13FCE4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1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55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years</w:t>
            </w:r>
          </w:p>
          <w:p w14:paraId="7B171395" w14:textId="75D9643B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5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65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years</w:t>
            </w:r>
          </w:p>
          <w:p w14:paraId="3F572F7E" w14:textId="2FE72E7C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6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years</w:t>
            </w:r>
          </w:p>
          <w:p w14:paraId="0EC5D210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ollow-up period</w:t>
            </w:r>
          </w:p>
          <w:p w14:paraId="561868C2" w14:textId="52EF190C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6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5 month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</w:t>
            </w:r>
          </w:p>
          <w:p w14:paraId="0177B61E" w14:textId="39A0BE92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7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30 month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</w:t>
            </w:r>
          </w:p>
          <w:p w14:paraId="689255FE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perator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’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 level of education </w:t>
            </w:r>
          </w:p>
          <w:p w14:paraId="50F9DAD9" w14:textId="4BA9CBFF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Specialist prostho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ntist</w:t>
            </w:r>
          </w:p>
          <w:p w14:paraId="1C4D9984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Postgraduate dentist </w:t>
            </w:r>
          </w:p>
          <w:p w14:paraId="680718E5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ooth type</w:t>
            </w:r>
          </w:p>
          <w:p w14:paraId="7352EF04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Incisor or canine </w:t>
            </w:r>
          </w:p>
          <w:p w14:paraId="4FA866E3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Premolar </w:t>
            </w:r>
          </w:p>
          <w:p w14:paraId="0A7FE4D1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Molar</w:t>
            </w:r>
          </w:p>
          <w:p w14:paraId="6779CAF0" w14:textId="77777777" w:rsidR="00EA1037" w:rsidRPr="008661B5" w:rsidRDefault="00EA1037" w:rsidP="00F86861">
            <w:pPr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Root filling status </w:t>
            </w:r>
          </w:p>
          <w:p w14:paraId="466B4F0D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No retreatment</w:t>
            </w:r>
          </w:p>
          <w:p w14:paraId="1DC474D9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Retreatment</w:t>
            </w:r>
          </w:p>
          <w:p w14:paraId="14C37B7B" w14:textId="77777777" w:rsidR="00EA1037" w:rsidRPr="008661B5" w:rsidRDefault="00EA1037" w:rsidP="00F86861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A64DE93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7ABB6C6A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7 (84.4)</w:t>
            </w:r>
          </w:p>
          <w:p w14:paraId="033B157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0 (78.9)</w:t>
            </w:r>
          </w:p>
          <w:p w14:paraId="0CB46DB3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4 (86.3)</w:t>
            </w:r>
          </w:p>
          <w:p w14:paraId="00E1273A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58AA9335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2 (78.5)</w:t>
            </w:r>
          </w:p>
          <w:p w14:paraId="22DE3D37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9 (86.3)</w:t>
            </w:r>
          </w:p>
          <w:p w14:paraId="42DF20AD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04F56172" w14:textId="22818E21" w:rsidR="00EA1037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5F365982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54A808A9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4 (85.2)</w:t>
            </w:r>
          </w:p>
          <w:p w14:paraId="4D6128B7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 (73.0)</w:t>
            </w:r>
          </w:p>
          <w:p w14:paraId="2363CED9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703108E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 (75.0)</w:t>
            </w:r>
          </w:p>
          <w:p w14:paraId="5B9EFA7D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 (84.4)</w:t>
            </w:r>
          </w:p>
          <w:p w14:paraId="7CFC849E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 (88.4)</w:t>
            </w:r>
          </w:p>
          <w:p w14:paraId="7E78A139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4CE0369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 (77.1)</w:t>
            </w:r>
          </w:p>
          <w:p w14:paraId="1E65CF27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 (97.6)</w:t>
            </w:r>
          </w:p>
        </w:tc>
        <w:tc>
          <w:tcPr>
            <w:tcW w:w="69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2C8D652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DD2E8B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5 (15.6)</w:t>
            </w:r>
          </w:p>
          <w:p w14:paraId="0F37C2E1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 (21.1)</w:t>
            </w:r>
          </w:p>
          <w:p w14:paraId="693BDCE5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13.7)</w:t>
            </w:r>
          </w:p>
          <w:p w14:paraId="38962F02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4963631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 (21.5)</w:t>
            </w:r>
          </w:p>
          <w:p w14:paraId="41A9E72B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13.8)</w:t>
            </w:r>
          </w:p>
          <w:p w14:paraId="2E162FB8" w14:textId="4314C20B" w:rsidR="00EA1037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E64F677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4316A2E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6C3335E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 (14.8)</w:t>
            </w:r>
          </w:p>
          <w:p w14:paraId="599649A8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27.0)</w:t>
            </w:r>
          </w:p>
          <w:p w14:paraId="759487D2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E2B82AA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 (25.0)</w:t>
            </w:r>
          </w:p>
          <w:p w14:paraId="4640ABDE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15.6)</w:t>
            </w:r>
          </w:p>
          <w:p w14:paraId="3A0E4402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11.6)</w:t>
            </w:r>
          </w:p>
          <w:p w14:paraId="5053CAD4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9991982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 (22.9)</w:t>
            </w:r>
          </w:p>
          <w:p w14:paraId="417458A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2.4)</w:t>
            </w:r>
          </w:p>
        </w:tc>
        <w:tc>
          <w:tcPr>
            <w:tcW w:w="102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77AFDDA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34696A97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ference</w:t>
            </w:r>
          </w:p>
          <w:p w14:paraId="4B2AE6E4" w14:textId="4C03D4B8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44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0.47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.335)</w:t>
            </w:r>
          </w:p>
          <w:p w14:paraId="47E88FF8" w14:textId="4A0483F0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85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0.24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980)</w:t>
            </w:r>
          </w:p>
          <w:p w14:paraId="3FE80073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42661012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ference</w:t>
            </w:r>
          </w:p>
          <w:p w14:paraId="608369A4" w14:textId="2A467A03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58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0.25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337)</w:t>
            </w:r>
          </w:p>
          <w:p w14:paraId="2C789005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2839E8AF" w14:textId="524FFE3C" w:rsidR="00EA1037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61D916D1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50A04562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ference</w:t>
            </w:r>
          </w:p>
          <w:p w14:paraId="2F92A934" w14:textId="6CC3872D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14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0.88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.166)</w:t>
            </w:r>
          </w:p>
          <w:p w14:paraId="2871F93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3773B90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ference</w:t>
            </w:r>
          </w:p>
          <w:p w14:paraId="6D8F3FC0" w14:textId="2425AB22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55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0.22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396)</w:t>
            </w:r>
          </w:p>
          <w:p w14:paraId="2B8D97A5" w14:textId="5422EC7A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39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0.12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215)</w:t>
            </w:r>
          </w:p>
          <w:p w14:paraId="71FF682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6E4CCBB5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ference</w:t>
            </w:r>
          </w:p>
          <w:p w14:paraId="132FC9AE" w14:textId="5AD6D5D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8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0.01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–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642)</w:t>
            </w:r>
          </w:p>
        </w:tc>
        <w:tc>
          <w:tcPr>
            <w:tcW w:w="44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B58D37B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09B5E32A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21D86EB1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17</w:t>
            </w:r>
            <w:proofErr w:type="gramEnd"/>
          </w:p>
          <w:p w14:paraId="071B4B21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1</w:t>
            </w:r>
            <w:proofErr w:type="gramEnd"/>
          </w:p>
          <w:p w14:paraId="3D1DE7C3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F50F536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FDBFC80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2</w:t>
            </w:r>
            <w:proofErr w:type="gramEnd"/>
          </w:p>
          <w:p w14:paraId="557272D8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2ACB917" w14:textId="604D33A7" w:rsidR="00EA1037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CC384C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7455B0E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AC30EAA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1</w:t>
            </w:r>
            <w:proofErr w:type="gramEnd"/>
          </w:p>
          <w:p w14:paraId="48165CC9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CF25A5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881AFB4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1</w:t>
            </w:r>
            <w:proofErr w:type="gramEnd"/>
          </w:p>
          <w:p w14:paraId="423E40EA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5</w:t>
            </w:r>
            <w:proofErr w:type="gramEnd"/>
          </w:p>
          <w:p w14:paraId="694D3782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25762A6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D704DC5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7</w:t>
            </w:r>
            <w:proofErr w:type="gramEnd"/>
          </w:p>
        </w:tc>
        <w:tc>
          <w:tcPr>
            <w:tcW w:w="1057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8648C1B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245FC64C" w14:textId="77777777" w:rsidR="00EA1037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094706F6" w14:textId="18369EBB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0.365   0.562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 w14:paraId="04E2CB6F" w14:textId="02741D9D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-0.152   0.635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 w14:paraId="0BA3206B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0C1F5A1A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29D057E3" w14:textId="3BA0D3EC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-0.542   0.425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 w14:paraId="38C85B09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79592B41" w14:textId="43CAA555" w:rsidR="00EA1037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50358731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6CDD4549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7FB7F847" w14:textId="23EECDF2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0.761   0.450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 w14:paraId="4FBCB840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15F53DDA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7C529C6C" w14:textId="1B5F72CA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-0.588   0.470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 w14:paraId="0847DF56" w14:textId="37C379DD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-0.930   0.573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 w14:paraId="484FA2B6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3221E9F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5A1AB939" w14:textId="6126DBE4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-2.474   1.036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8661B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 w14:paraId="4E409486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1E8ECA33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strike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6EFC11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EA1037" w:rsidRPr="006701FF" w14:paraId="14E26EA3" w14:textId="77777777" w:rsidTr="00EA103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4893" w:type="pct"/>
            <w:gridSpan w:val="7"/>
            <w:tcBorders>
              <w:top w:val="single" w:sz="8" w:space="0" w:color="000000" w:themeColor="text1"/>
              <w:bottom w:val="nil"/>
            </w:tcBorders>
            <w:noWrap/>
          </w:tcPr>
          <w:p w14:paraId="2BD0C835" w14:textId="0F0A8AF5" w:rsidR="00EA1037" w:rsidRPr="00B361AB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B361AB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AP = apical periodontitis; CI = confidence interval;</w:t>
            </w:r>
            <w:r w:rsidRPr="00B361AB">
              <w:rPr>
                <w:b w:val="0"/>
                <w:color w:val="auto"/>
                <w:lang w:val="en-US"/>
              </w:rPr>
              <w:t xml:space="preserve"> </w:t>
            </w:r>
            <w:r w:rsidRPr="00B361AB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DF = degree of freedom; OR = odds ratio; SE = standard error.</w:t>
            </w:r>
          </w:p>
          <w:p w14:paraId="039D6563" w14:textId="77777777" w:rsidR="00EA1037" w:rsidRPr="00B361AB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4847348F" w14:textId="77777777" w:rsidR="00EA1037" w:rsidRPr="00B361AB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  <w:p w14:paraId="6EB82CDF" w14:textId="77777777" w:rsidR="00EA1037" w:rsidRPr="00B361AB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2A9E6425" w14:textId="77777777" w:rsidR="00EA1037" w:rsidRPr="00B361AB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1974A01B" w14:textId="77777777" w:rsidR="00EA1037" w:rsidRPr="00B361AB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2A2EFC49" w14:textId="77777777" w:rsidR="00EA1037" w:rsidRPr="00B361AB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67913324" w14:textId="77777777" w:rsidR="00EA1037" w:rsidRPr="00B361AB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4863D5E0" w14:textId="77777777" w:rsidR="00EA1037" w:rsidRPr="00B361AB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3910DE7F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tcBorders>
              <w:top w:val="single" w:sz="8" w:space="0" w:color="000000" w:themeColor="text1"/>
              <w:bottom w:val="nil"/>
            </w:tcBorders>
          </w:tcPr>
          <w:p w14:paraId="57348C19" w14:textId="77777777" w:rsidR="00EA1037" w:rsidRPr="008661B5" w:rsidRDefault="00EA1037" w:rsidP="00F86861">
            <w:pPr>
              <w:tabs>
                <w:tab w:val="decimal" w:pos="360"/>
              </w:tabs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</w:p>
        </w:tc>
      </w:tr>
    </w:tbl>
    <w:p w14:paraId="4DBB2D18" w14:textId="77777777" w:rsidR="00077D95" w:rsidRPr="008661B5" w:rsidRDefault="00077D95">
      <w:pPr>
        <w:rPr>
          <w:lang w:val="en-US"/>
        </w:rPr>
      </w:pPr>
    </w:p>
    <w:sectPr w:rsidR="00077D95" w:rsidRPr="008661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1B5"/>
    <w:rsid w:val="00077754"/>
    <w:rsid w:val="00077D95"/>
    <w:rsid w:val="00263A5C"/>
    <w:rsid w:val="002808DF"/>
    <w:rsid w:val="002931C5"/>
    <w:rsid w:val="002D66F5"/>
    <w:rsid w:val="002E4599"/>
    <w:rsid w:val="003F2C4A"/>
    <w:rsid w:val="004E0550"/>
    <w:rsid w:val="004F4516"/>
    <w:rsid w:val="005815BD"/>
    <w:rsid w:val="0062395B"/>
    <w:rsid w:val="0062461F"/>
    <w:rsid w:val="006701FF"/>
    <w:rsid w:val="00671653"/>
    <w:rsid w:val="006F5E94"/>
    <w:rsid w:val="007E64FF"/>
    <w:rsid w:val="008037D2"/>
    <w:rsid w:val="008661B5"/>
    <w:rsid w:val="00976F0A"/>
    <w:rsid w:val="009B09EA"/>
    <w:rsid w:val="00A72C03"/>
    <w:rsid w:val="00A901B9"/>
    <w:rsid w:val="00B361AB"/>
    <w:rsid w:val="00C351A5"/>
    <w:rsid w:val="00C436A4"/>
    <w:rsid w:val="00CA40BD"/>
    <w:rsid w:val="00EA1037"/>
    <w:rsid w:val="00F8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32598"/>
  <w15:chartTrackingRefBased/>
  <w15:docId w15:val="{089F91B5-DBE5-4210-A8AF-660E4A107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1B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-dekorfrg1">
    <w:name w:val="Light Shading Accent 1"/>
    <w:basedOn w:val="Normaltabell"/>
    <w:uiPriority w:val="60"/>
    <w:rsid w:val="008661B5"/>
    <w:pPr>
      <w:spacing w:after="0" w:line="240" w:lineRule="auto"/>
    </w:pPr>
    <w:rPr>
      <w:rFonts w:eastAsiaTheme="minorEastAsia"/>
      <w:color w:val="2E74B5" w:themeColor="accent1" w:themeShade="BF"/>
      <w:lang w:eastAsia="sv-S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CA40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A40BD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2461F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62461F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2461F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2461F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2461F"/>
    <w:rPr>
      <w:b/>
      <w:bCs/>
      <w:sz w:val="20"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4F451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4F4516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436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rebro län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 Louise, FTV Endodonti</dc:creator>
  <cp:keywords/>
  <dc:description/>
  <cp:lastModifiedBy>Johansson Louise, STV endodonti FTV</cp:lastModifiedBy>
  <cp:revision>3</cp:revision>
  <dcterms:created xsi:type="dcterms:W3CDTF">2024-03-01T13:06:00Z</dcterms:created>
  <dcterms:modified xsi:type="dcterms:W3CDTF">2024-03-01T13:08:00Z</dcterms:modified>
</cp:coreProperties>
</file>